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87A03" w14:textId="00BDAF67" w:rsidR="00EE4EE7" w:rsidRPr="00CA7641" w:rsidRDefault="00BF6F1E" w:rsidP="00EE4EE7">
      <w:pPr>
        <w:pStyle w:val="Heading1"/>
        <w:suppressAutoHyphens/>
        <w:spacing w:line="480" w:lineRule="auto"/>
        <w:rPr>
          <w:rFonts w:cs="Times New Roman"/>
          <w:bCs w:val="0"/>
          <w:sz w:val="28"/>
          <w:szCs w:val="28"/>
        </w:rPr>
      </w:pPr>
      <w:bookmarkStart w:id="0" w:name="_GoBack"/>
      <w:r w:rsidRPr="000E5431">
        <w:rPr>
          <w:rFonts w:cs="Times New Roman"/>
          <w:bCs w:val="0"/>
          <w:color w:val="000000" w:themeColor="text1"/>
          <w:sz w:val="28"/>
          <w:szCs w:val="28"/>
        </w:rPr>
        <w:t>T1000: A reduced gene set prioritized for toxicogenomic studies</w:t>
      </w:r>
      <w:r w:rsidDel="007F27B3">
        <w:rPr>
          <w:rFonts w:cs="Times New Roman"/>
          <w:bCs w:val="0"/>
          <w:sz w:val="28"/>
          <w:szCs w:val="28"/>
        </w:rPr>
        <w:t xml:space="preserve"> </w:t>
      </w:r>
    </w:p>
    <w:p w14:paraId="599D6B61" w14:textId="77777777" w:rsidR="00EE4EE7" w:rsidRPr="00CA7641" w:rsidRDefault="00EE4EE7" w:rsidP="00EE4EE7">
      <w:pPr>
        <w:pStyle w:val="Heading1"/>
        <w:suppressAutoHyphens/>
        <w:spacing w:line="480" w:lineRule="auto"/>
        <w:rPr>
          <w:rFonts w:eastAsia="Times New Roman" w:cs="Times New Roman"/>
          <w:b w:val="0"/>
          <w:iCs/>
          <w:sz w:val="24"/>
          <w:szCs w:val="24"/>
        </w:rPr>
      </w:pPr>
      <w:r w:rsidRPr="00CA7641">
        <w:rPr>
          <w:rFonts w:eastAsia="Times New Roman" w:cs="Times New Roman"/>
          <w:b w:val="0"/>
          <w:iCs/>
          <w:sz w:val="24"/>
          <w:szCs w:val="24"/>
          <w:vertAlign w:val="superscript"/>
        </w:rPr>
        <w:t>1</w:t>
      </w:r>
      <w:r w:rsidRPr="00CA7641">
        <w:rPr>
          <w:rFonts w:eastAsia="Times New Roman" w:cs="Times New Roman"/>
          <w:b w:val="0"/>
          <w:iCs/>
          <w:sz w:val="24"/>
          <w:szCs w:val="24"/>
        </w:rPr>
        <w:t xml:space="preserve">Othman Soufan, </w:t>
      </w:r>
      <w:r w:rsidRPr="00CA7641">
        <w:rPr>
          <w:rFonts w:eastAsia="Times New Roman" w:cs="Times New Roman"/>
          <w:b w:val="0"/>
          <w:iCs/>
          <w:sz w:val="24"/>
          <w:szCs w:val="24"/>
          <w:vertAlign w:val="superscript"/>
        </w:rPr>
        <w:t>2</w:t>
      </w:r>
      <w:r w:rsidRPr="00CA7641">
        <w:rPr>
          <w:rFonts w:eastAsia="Times New Roman" w:cs="Times New Roman"/>
          <w:b w:val="0"/>
          <w:iCs/>
          <w:sz w:val="24"/>
          <w:szCs w:val="24"/>
        </w:rPr>
        <w:t xml:space="preserve">Jessica Ewald, </w:t>
      </w:r>
      <w:r w:rsidRPr="00CA7641">
        <w:rPr>
          <w:rFonts w:eastAsia="Times New Roman" w:cs="Times New Roman"/>
          <w:b w:val="0"/>
          <w:iCs/>
          <w:sz w:val="24"/>
          <w:szCs w:val="24"/>
          <w:vertAlign w:val="superscript"/>
        </w:rPr>
        <w:t>1</w:t>
      </w:r>
      <w:r w:rsidRPr="00CA7641">
        <w:rPr>
          <w:rFonts w:eastAsia="Times New Roman" w:cs="Times New Roman"/>
          <w:b w:val="0"/>
          <w:iCs/>
          <w:sz w:val="24"/>
          <w:szCs w:val="24"/>
        </w:rPr>
        <w:t xml:space="preserve">Charles Viau, </w:t>
      </w:r>
      <w:r w:rsidRPr="00CA7641">
        <w:rPr>
          <w:rFonts w:eastAsia="Times New Roman" w:cs="Times New Roman"/>
          <w:b w:val="0"/>
          <w:iCs/>
          <w:sz w:val="24"/>
          <w:szCs w:val="24"/>
          <w:vertAlign w:val="superscript"/>
        </w:rPr>
        <w:t>3</w:t>
      </w:r>
      <w:r w:rsidRPr="00CA7641">
        <w:rPr>
          <w:rFonts w:eastAsia="Times New Roman" w:cs="Times New Roman"/>
          <w:b w:val="0"/>
          <w:iCs/>
          <w:sz w:val="24"/>
          <w:szCs w:val="24"/>
        </w:rPr>
        <w:t xml:space="preserve">Doug Crump, </w:t>
      </w:r>
      <w:r w:rsidRPr="00CA7641">
        <w:rPr>
          <w:rFonts w:eastAsia="Times New Roman" w:cs="Times New Roman"/>
          <w:b w:val="0"/>
          <w:iCs/>
          <w:sz w:val="24"/>
          <w:szCs w:val="24"/>
          <w:vertAlign w:val="superscript"/>
        </w:rPr>
        <w:t>4</w:t>
      </w:r>
      <w:r w:rsidRPr="00CA7641">
        <w:rPr>
          <w:rFonts w:eastAsia="Times New Roman" w:cs="Times New Roman"/>
          <w:b w:val="0"/>
          <w:iCs/>
          <w:sz w:val="24"/>
          <w:szCs w:val="24"/>
        </w:rPr>
        <w:t xml:space="preserve">Markus Hecker, </w:t>
      </w:r>
      <w:r w:rsidRPr="00CA7641">
        <w:rPr>
          <w:rFonts w:eastAsia="Times New Roman" w:cs="Times New Roman"/>
          <w:b w:val="0"/>
          <w:iCs/>
          <w:sz w:val="24"/>
          <w:szCs w:val="24"/>
          <w:vertAlign w:val="superscript"/>
        </w:rPr>
        <w:t>2,*</w:t>
      </w:r>
      <w:r w:rsidRPr="00CA7641">
        <w:rPr>
          <w:rFonts w:eastAsia="Times New Roman" w:cs="Times New Roman"/>
          <w:b w:val="0"/>
          <w:iCs/>
          <w:sz w:val="24"/>
          <w:szCs w:val="24"/>
        </w:rPr>
        <w:t>Niladri Basu</w:t>
      </w:r>
      <w:r>
        <w:rPr>
          <w:rFonts w:eastAsia="Times New Roman" w:cs="Times New Roman"/>
          <w:b w:val="0"/>
          <w:iCs/>
          <w:sz w:val="24"/>
          <w:szCs w:val="24"/>
        </w:rPr>
        <w:t xml:space="preserve"> and </w:t>
      </w:r>
      <w:r w:rsidRPr="00CA7641">
        <w:rPr>
          <w:rFonts w:eastAsia="Times New Roman" w:cs="Times New Roman"/>
          <w:b w:val="0"/>
          <w:iCs/>
          <w:sz w:val="24"/>
          <w:szCs w:val="24"/>
          <w:vertAlign w:val="superscript"/>
        </w:rPr>
        <w:t>1,5</w:t>
      </w:r>
      <w:r>
        <w:rPr>
          <w:rFonts w:eastAsia="Times New Roman" w:cs="Times New Roman"/>
          <w:b w:val="0"/>
          <w:iCs/>
          <w:sz w:val="24"/>
          <w:szCs w:val="24"/>
          <w:vertAlign w:val="superscript"/>
        </w:rPr>
        <w:t>,*</w:t>
      </w:r>
      <w:r w:rsidRPr="00CA7641">
        <w:rPr>
          <w:rFonts w:eastAsia="Times New Roman" w:cs="Times New Roman"/>
          <w:b w:val="0"/>
          <w:iCs/>
          <w:sz w:val="24"/>
          <w:szCs w:val="24"/>
        </w:rPr>
        <w:t>Jianguo Xia</w:t>
      </w:r>
    </w:p>
    <w:p w14:paraId="072D3B1D" w14:textId="77777777" w:rsidR="00EE4EE7" w:rsidRPr="00CA7641" w:rsidRDefault="00EE4EE7" w:rsidP="00EE4EE7">
      <w:pPr>
        <w:spacing w:line="480" w:lineRule="auto"/>
        <w:jc w:val="both"/>
      </w:pPr>
      <w:r w:rsidRPr="00CA7641">
        <w:rPr>
          <w:vertAlign w:val="superscript"/>
        </w:rPr>
        <w:t>1</w:t>
      </w:r>
      <w:r w:rsidRPr="00CA7641">
        <w:t xml:space="preserve">Institute of Parasitology, McGill University, Montreal, Quebec, Canada; </w:t>
      </w:r>
      <w:r w:rsidRPr="00CA7641">
        <w:rPr>
          <w:vertAlign w:val="superscript"/>
        </w:rPr>
        <w:t>2</w:t>
      </w:r>
      <w:r w:rsidRPr="00CA7641">
        <w:t xml:space="preserve">Faculty of Agricultural and Environmental Sciences, McGill University, Montreal, Quebec, Canada; </w:t>
      </w:r>
      <w:r w:rsidRPr="00CA7641">
        <w:rPr>
          <w:vertAlign w:val="superscript"/>
        </w:rPr>
        <w:t>3</w:t>
      </w:r>
      <w:r w:rsidRPr="00CA7641">
        <w:t xml:space="preserve">Ecotoxicology and Wildlife Health Division, Environment and Climate Change Canada, National Wildlife Research Centre, Carleton University, Ottawa, Canada; </w:t>
      </w:r>
      <w:r w:rsidRPr="00CA7641">
        <w:rPr>
          <w:vertAlign w:val="superscript"/>
        </w:rPr>
        <w:t>4</w:t>
      </w:r>
      <w:r w:rsidRPr="00CA7641">
        <w:t xml:space="preserve">School of the Environment &amp; Sustainability and Toxicology Centre, University of Saskatchewan, Saskatoon, Canada; </w:t>
      </w:r>
      <w:r w:rsidRPr="00CA7641">
        <w:rPr>
          <w:vertAlign w:val="superscript"/>
        </w:rPr>
        <w:t>5</w:t>
      </w:r>
      <w:r w:rsidRPr="00CA7641">
        <w:t>Department of Animal Science, McGill University, Montreal, Quebec, Canada.</w:t>
      </w:r>
    </w:p>
    <w:p w14:paraId="6D4176F6" w14:textId="53C28AC6" w:rsidR="00EE4EE7" w:rsidRDefault="00827E5E" w:rsidP="00EE4EE7">
      <w:pPr>
        <w:jc w:val="center"/>
        <w:rPr>
          <w:sz w:val="40"/>
          <w:szCs w:val="40"/>
        </w:rPr>
      </w:pPr>
      <w:r>
        <w:rPr>
          <w:sz w:val="40"/>
          <w:szCs w:val="40"/>
        </w:rPr>
        <w:t xml:space="preserve">Supplemental </w:t>
      </w:r>
      <w:r w:rsidR="0052634D">
        <w:rPr>
          <w:sz w:val="40"/>
          <w:szCs w:val="40"/>
        </w:rPr>
        <w:t xml:space="preserve">Information </w:t>
      </w:r>
      <w:r>
        <w:rPr>
          <w:sz w:val="40"/>
          <w:szCs w:val="40"/>
        </w:rPr>
        <w:t>S2</w:t>
      </w:r>
    </w:p>
    <w:p w14:paraId="037DBAC0" w14:textId="77777777" w:rsidR="00EE4EE7" w:rsidRDefault="00EE4EE7" w:rsidP="00EE4EE7">
      <w:pPr>
        <w:jc w:val="center"/>
        <w:rPr>
          <w:sz w:val="40"/>
          <w:szCs w:val="40"/>
        </w:rPr>
      </w:pPr>
    </w:p>
    <w:p w14:paraId="09720323" w14:textId="6952B8F6" w:rsidR="00EE4EE7" w:rsidRDefault="00EE4EE7" w:rsidP="008878F1">
      <w:pPr>
        <w:spacing w:line="480" w:lineRule="auto"/>
        <w:jc w:val="both"/>
      </w:pPr>
      <w:r>
        <w:t xml:space="preserve">In the following figure, the plot </w:t>
      </w:r>
      <w:r w:rsidRPr="00CA7641">
        <w:t>of the different iteration</w:t>
      </w:r>
      <w:r>
        <w:t>s</w:t>
      </w:r>
      <w:r w:rsidRPr="00CA7641">
        <w:t xml:space="preserve"> for computing prior scores</w:t>
      </w:r>
      <w:r>
        <w:t xml:space="preserve"> is illustrated. </w:t>
      </w:r>
      <w:r w:rsidRPr="00EE4EE7">
        <w:t>At each step, most distant (i.e. most contributing) genes are selected, removed from the dataset and then the process of applying dimensionality reduction using PCA followed by K-means clustering is repeated. For Part A, a 2-Dimensional visualization using PCA is provided for the information prepared for the genes.</w:t>
      </w:r>
      <w:r w:rsidR="008878F1">
        <w:t xml:space="preserve"> Each single </w:t>
      </w:r>
      <w:r w:rsidR="003805AE">
        <w:t>point</w:t>
      </w:r>
      <w:r w:rsidR="008878F1">
        <w:t xml:space="preserve"> represents the prior information encoded and gathered from CTD, KEGG and Hallmark for a corresponding single gene.</w:t>
      </w:r>
      <w:r w:rsidRPr="00EE4EE7">
        <w:t xml:space="preserve"> The green, light blue and light red colors reflects the three clusters after applying K-means. The black squares are the centroids (or Cen.) for these clusters. The blue crosses are the most distant points (or Out. for outliers). After the Out. points are removed and the process is repeated for a second time, we get to Itr2 as illustrated in Part B. In Part C, we show the statistics for 100 iterations to see that the proposed features well characterize Out. from Cent. genes and that Out. genes have more prominent effects indicated by the light blue curves.</w:t>
      </w:r>
      <w:r w:rsidR="00C12FBC">
        <w:t xml:space="preserve"> </w:t>
      </w:r>
      <w:r w:rsidR="00C12FBC">
        <w:rPr>
          <w:color w:val="0000FF"/>
          <w:highlight w:val="white"/>
          <w:u w:val="single"/>
        </w:rPr>
        <w:t xml:space="preserve">In part A, we have highlighted the gene </w:t>
      </w:r>
      <w:r w:rsidR="00C12FBC">
        <w:rPr>
          <w:color w:val="0000FF"/>
          <w:highlight w:val="white"/>
          <w:u w:val="single"/>
        </w:rPr>
        <w:lastRenderedPageBreak/>
        <w:t>degree, Hallmark and KEGG coverage for the distant (or outlier) points and the centroids. The distant points have clearly larger values. A higher degree would indicate a gene influencing many other genes. A higher Hallmark and KEGG percentage would refer to a gene that is reported to be part of more gene sets or pathways, respectively.</w:t>
      </w:r>
    </w:p>
    <w:p w14:paraId="75EF0FB5" w14:textId="77777777" w:rsidR="00EE4EE7" w:rsidRDefault="00EE4EE7" w:rsidP="00EE4EE7">
      <w:pPr>
        <w:keepNext/>
        <w:jc w:val="center"/>
      </w:pPr>
      <w:r>
        <w:rPr>
          <w:noProof/>
          <w:sz w:val="40"/>
          <w:szCs w:val="40"/>
        </w:rPr>
        <w:drawing>
          <wp:inline distT="0" distB="0" distL="0" distR="0" wp14:anchorId="246CE234" wp14:editId="002EA51C">
            <wp:extent cx="5943600" cy="56749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2.tiff"/>
                    <pic:cNvPicPr/>
                  </pic:nvPicPr>
                  <pic:blipFill>
                    <a:blip r:embed="rId4">
                      <a:extLst>
                        <a:ext uri="{28A0092B-C50C-407E-A947-70E740481C1C}">
                          <a14:useLocalDpi xmlns:a14="http://schemas.microsoft.com/office/drawing/2010/main" val="0"/>
                        </a:ext>
                      </a:extLst>
                    </a:blip>
                    <a:stretch>
                      <a:fillRect/>
                    </a:stretch>
                  </pic:blipFill>
                  <pic:spPr>
                    <a:xfrm>
                      <a:off x="0" y="0"/>
                      <a:ext cx="5943600" cy="5674995"/>
                    </a:xfrm>
                    <a:prstGeom prst="rect">
                      <a:avLst/>
                    </a:prstGeom>
                  </pic:spPr>
                </pic:pic>
              </a:graphicData>
            </a:graphic>
          </wp:inline>
        </w:drawing>
      </w:r>
    </w:p>
    <w:p w14:paraId="6F3A8338" w14:textId="6EB31564" w:rsidR="00EE4EE7" w:rsidRPr="00A004BB" w:rsidRDefault="00305DD7" w:rsidP="00EE4EE7">
      <w:pPr>
        <w:pStyle w:val="Caption"/>
        <w:jc w:val="center"/>
        <w:rPr>
          <w:i w:val="0"/>
          <w:iCs w:val="0"/>
          <w:sz w:val="40"/>
          <w:szCs w:val="40"/>
        </w:rPr>
      </w:pPr>
      <w:r>
        <w:rPr>
          <w:i w:val="0"/>
          <w:iCs w:val="0"/>
        </w:rPr>
        <w:t>Supplemental</w:t>
      </w:r>
      <w:r w:rsidRPr="00A004BB">
        <w:rPr>
          <w:i w:val="0"/>
          <w:iCs w:val="0"/>
        </w:rPr>
        <w:t xml:space="preserve"> </w:t>
      </w:r>
      <w:r w:rsidR="00EE4EE7" w:rsidRPr="00A004BB">
        <w:rPr>
          <w:i w:val="0"/>
          <w:iCs w:val="0"/>
        </w:rPr>
        <w:t xml:space="preserve">Information </w:t>
      </w:r>
      <w:r w:rsidR="000B0409">
        <w:rPr>
          <w:i w:val="0"/>
          <w:iCs w:val="0"/>
        </w:rPr>
        <w:t>S</w:t>
      </w:r>
      <w:r w:rsidR="005C33A0">
        <w:rPr>
          <w:i w:val="0"/>
          <w:iCs w:val="0"/>
        </w:rPr>
        <w:t>2</w:t>
      </w:r>
      <w:r w:rsidR="00EE4EE7" w:rsidRPr="00A004BB">
        <w:rPr>
          <w:i w:val="0"/>
          <w:iCs w:val="0"/>
        </w:rPr>
        <w:t xml:space="preserve"> Figure </w:t>
      </w:r>
      <w:r w:rsidR="00A004BB" w:rsidRPr="00A004BB">
        <w:rPr>
          <w:i w:val="0"/>
          <w:iCs w:val="0"/>
        </w:rPr>
        <w:t>1</w:t>
      </w:r>
      <w:r w:rsidR="00EE4EE7" w:rsidRPr="00A004BB">
        <w:rPr>
          <w:i w:val="0"/>
          <w:iCs w:val="0"/>
        </w:rPr>
        <w:t xml:space="preserve">: Plot of the different iterations for computing prior scores. </w:t>
      </w:r>
    </w:p>
    <w:p w14:paraId="32C8EDE9" w14:textId="29617EA6" w:rsidR="00312053" w:rsidRDefault="00BF6F1E" w:rsidP="00BF6F1E">
      <w:pPr>
        <w:spacing w:line="480" w:lineRule="auto"/>
        <w:jc w:val="highKashida"/>
      </w:pPr>
    </w:p>
    <w:p w14:paraId="1C44761B" w14:textId="0690B855" w:rsidR="004E6839" w:rsidRDefault="004E6839" w:rsidP="00BF6F1E">
      <w:pPr>
        <w:spacing w:line="480" w:lineRule="auto"/>
        <w:jc w:val="highKashida"/>
      </w:pPr>
      <w:r>
        <w:rPr>
          <w:color w:val="000000" w:themeColor="text1"/>
        </w:rPr>
        <w:t>Thus, w</w:t>
      </w:r>
      <w:r w:rsidRPr="00CA7641">
        <w:rPr>
          <w:color w:val="000000" w:themeColor="text1"/>
        </w:rPr>
        <w:t>e use</w:t>
      </w:r>
      <w:r>
        <w:rPr>
          <w:color w:val="000000" w:themeColor="text1"/>
        </w:rPr>
        <w:t>d</w:t>
      </w:r>
      <w:r w:rsidRPr="00CA7641">
        <w:rPr>
          <w:color w:val="000000" w:themeColor="text1"/>
        </w:rPr>
        <w:t xml:space="preserve"> </w:t>
      </w:r>
      <w:r>
        <w:rPr>
          <w:color w:val="000000" w:themeColor="text1"/>
        </w:rPr>
        <w:t xml:space="preserve">the Euclidean distance of genes from the cluster centroids </w:t>
      </w:r>
      <w:r w:rsidRPr="00CA7641">
        <w:rPr>
          <w:color w:val="000000" w:themeColor="text1"/>
        </w:rPr>
        <w:t>to</w:t>
      </w:r>
      <w:r>
        <w:rPr>
          <w:color w:val="000000" w:themeColor="text1"/>
        </w:rPr>
        <w:t xml:space="preserve"> rank genes based on the prior knowledge space.</w:t>
      </w:r>
      <w:r w:rsidR="003805AE">
        <w:rPr>
          <w:color w:val="000000" w:themeColor="text1"/>
        </w:rPr>
        <w:t xml:space="preserve"> Another possibility is to </w:t>
      </w:r>
      <w:r w:rsidR="003805AE">
        <w:rPr>
          <w:color w:val="000000" w:themeColor="text1"/>
        </w:rPr>
        <w:lastRenderedPageBreak/>
        <w:t>normalize distance by the cluster size.</w:t>
      </w:r>
      <w:r>
        <w:rPr>
          <w:color w:val="000000" w:themeColor="text1"/>
        </w:rPr>
        <w:t xml:space="preserve"> The ranked list was used to generate prior scores such that</w:t>
      </w:r>
      <w:r w:rsidRPr="00CA7641">
        <w:rPr>
          <w:color w:val="000000" w:themeColor="text1"/>
        </w:rPr>
        <w:t xml:space="preserve"> </w:t>
      </w:r>
      <w:r>
        <w:rPr>
          <w:color w:val="000000" w:themeColor="text1"/>
        </w:rPr>
        <w:t>t</w:t>
      </w:r>
      <w:r w:rsidRPr="00CA7641">
        <w:rPr>
          <w:color w:val="000000" w:themeColor="text1"/>
        </w:rPr>
        <w:t xml:space="preserve">he first ranked gene would have a prior score of 100% and </w:t>
      </w:r>
      <w:r>
        <w:rPr>
          <w:color w:val="000000" w:themeColor="text1"/>
        </w:rPr>
        <w:t xml:space="preserve">the </w:t>
      </w:r>
      <w:r w:rsidRPr="00CA7641">
        <w:rPr>
          <w:color w:val="000000" w:themeColor="text1"/>
        </w:rPr>
        <w:t xml:space="preserve">last </w:t>
      </w:r>
      <w:r>
        <w:rPr>
          <w:color w:val="000000" w:themeColor="text1"/>
        </w:rPr>
        <w:t xml:space="preserve">ranked gene </w:t>
      </w:r>
      <w:r w:rsidRPr="00CA7641">
        <w:rPr>
          <w:color w:val="000000" w:themeColor="text1"/>
        </w:rPr>
        <w:t xml:space="preserve">would have a prior score close to 0%. </w:t>
      </w:r>
      <w:r>
        <w:rPr>
          <w:color w:val="000000" w:themeColor="text1"/>
        </w:rPr>
        <w:t>T</w:t>
      </w:r>
      <w:r w:rsidRPr="00CA7641">
        <w:rPr>
          <w:color w:val="000000" w:themeColor="text1"/>
        </w:rPr>
        <w:t>he computational steps for computing the prior</w:t>
      </w:r>
      <w:r>
        <w:rPr>
          <w:color w:val="000000" w:themeColor="text1"/>
        </w:rPr>
        <w:t xml:space="preserve"> score are shown in </w:t>
      </w:r>
      <w:r>
        <w:rPr>
          <w:b/>
          <w:bCs/>
          <w:color w:val="000000" w:themeColor="text1"/>
        </w:rPr>
        <w:t>Supplemental</w:t>
      </w:r>
      <w:r w:rsidRPr="006D22D0">
        <w:rPr>
          <w:b/>
          <w:bCs/>
          <w:color w:val="000000" w:themeColor="text1"/>
        </w:rPr>
        <w:t xml:space="preserve"> Information 1</w:t>
      </w:r>
      <w:r w:rsidRPr="00CA7641">
        <w:rPr>
          <w:color w:val="000000" w:themeColor="text1"/>
        </w:rPr>
        <w:t xml:space="preserve">. Although the focus </w:t>
      </w:r>
      <w:r>
        <w:rPr>
          <w:color w:val="000000" w:themeColor="text1"/>
        </w:rPr>
        <w:t>wa</w:t>
      </w:r>
      <w:r w:rsidRPr="00CA7641">
        <w:rPr>
          <w:color w:val="000000" w:themeColor="text1"/>
        </w:rPr>
        <w:t xml:space="preserve">s on prioritizing 1000 genes, at this stage of building the prior knowledge, it </w:t>
      </w:r>
      <w:r>
        <w:rPr>
          <w:color w:val="000000" w:themeColor="text1"/>
        </w:rPr>
        <w:t>wa</w:t>
      </w:r>
      <w:r w:rsidRPr="00CA7641">
        <w:rPr>
          <w:color w:val="000000" w:themeColor="text1"/>
        </w:rPr>
        <w:t xml:space="preserve">s necessary to collect information </w:t>
      </w:r>
      <w:r>
        <w:rPr>
          <w:color w:val="000000" w:themeColor="text1"/>
        </w:rPr>
        <w:t>for all potentially relevant</w:t>
      </w:r>
      <w:r w:rsidRPr="00CA7641">
        <w:rPr>
          <w:color w:val="000000" w:themeColor="text1"/>
        </w:rPr>
        <w:t xml:space="preserve"> genes.</w:t>
      </w:r>
      <w:r w:rsidR="007B743C">
        <w:rPr>
          <w:color w:val="000000" w:themeColor="text1"/>
        </w:rPr>
        <w:t xml:space="preserve"> T</w:t>
      </w:r>
      <w:r w:rsidR="007B743C" w:rsidRPr="006C3986">
        <w:rPr>
          <w:color w:val="000000" w:themeColor="text1"/>
        </w:rPr>
        <w:t>hus, this was done for 22,336 genes</w:t>
      </w:r>
      <w:r w:rsidR="007B743C">
        <w:rPr>
          <w:color w:val="000000" w:themeColor="text1"/>
        </w:rPr>
        <w:t>.</w:t>
      </w:r>
      <w:bookmarkEnd w:id="0"/>
    </w:p>
    <w:sectPr w:rsidR="004E6839" w:rsidSect="00906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EE7"/>
    <w:rsid w:val="00014F21"/>
    <w:rsid w:val="00032753"/>
    <w:rsid w:val="000340EE"/>
    <w:rsid w:val="00041504"/>
    <w:rsid w:val="00043A20"/>
    <w:rsid w:val="00043B60"/>
    <w:rsid w:val="00052831"/>
    <w:rsid w:val="0005487D"/>
    <w:rsid w:val="00062A7B"/>
    <w:rsid w:val="0008102B"/>
    <w:rsid w:val="00091E2B"/>
    <w:rsid w:val="00094530"/>
    <w:rsid w:val="000A0EE3"/>
    <w:rsid w:val="000A3A7E"/>
    <w:rsid w:val="000B0409"/>
    <w:rsid w:val="000B7A55"/>
    <w:rsid w:val="000D4325"/>
    <w:rsid w:val="000E2AA9"/>
    <w:rsid w:val="000F28BB"/>
    <w:rsid w:val="001120EF"/>
    <w:rsid w:val="00113AD4"/>
    <w:rsid w:val="001306D6"/>
    <w:rsid w:val="0013702D"/>
    <w:rsid w:val="00144AF3"/>
    <w:rsid w:val="001645CA"/>
    <w:rsid w:val="001752C9"/>
    <w:rsid w:val="00197329"/>
    <w:rsid w:val="001B0C05"/>
    <w:rsid w:val="001B5873"/>
    <w:rsid w:val="001C0437"/>
    <w:rsid w:val="001C1B31"/>
    <w:rsid w:val="001C369C"/>
    <w:rsid w:val="001C7CC9"/>
    <w:rsid w:val="001D2205"/>
    <w:rsid w:val="001D3EAD"/>
    <w:rsid w:val="001D69E3"/>
    <w:rsid w:val="001E69B1"/>
    <w:rsid w:val="002107FF"/>
    <w:rsid w:val="00222EED"/>
    <w:rsid w:val="002366BB"/>
    <w:rsid w:val="002376C4"/>
    <w:rsid w:val="00247CEA"/>
    <w:rsid w:val="00256F67"/>
    <w:rsid w:val="00273874"/>
    <w:rsid w:val="002769FF"/>
    <w:rsid w:val="00286935"/>
    <w:rsid w:val="002A2064"/>
    <w:rsid w:val="002A4E35"/>
    <w:rsid w:val="002B431D"/>
    <w:rsid w:val="002B7330"/>
    <w:rsid w:val="002D7EF0"/>
    <w:rsid w:val="002E00B8"/>
    <w:rsid w:val="002F064C"/>
    <w:rsid w:val="002F2114"/>
    <w:rsid w:val="00305DD7"/>
    <w:rsid w:val="00307124"/>
    <w:rsid w:val="00321FAA"/>
    <w:rsid w:val="00327E4A"/>
    <w:rsid w:val="003453D2"/>
    <w:rsid w:val="00350331"/>
    <w:rsid w:val="00353E70"/>
    <w:rsid w:val="00355040"/>
    <w:rsid w:val="00356C61"/>
    <w:rsid w:val="00360D2F"/>
    <w:rsid w:val="0036223D"/>
    <w:rsid w:val="00364AC9"/>
    <w:rsid w:val="00367A13"/>
    <w:rsid w:val="003805AE"/>
    <w:rsid w:val="00380EEE"/>
    <w:rsid w:val="00384A4F"/>
    <w:rsid w:val="0038511D"/>
    <w:rsid w:val="003903AC"/>
    <w:rsid w:val="003935D6"/>
    <w:rsid w:val="00394740"/>
    <w:rsid w:val="003A7DDF"/>
    <w:rsid w:val="003C57EC"/>
    <w:rsid w:val="003D23EA"/>
    <w:rsid w:val="003D6599"/>
    <w:rsid w:val="003E10E6"/>
    <w:rsid w:val="004043F8"/>
    <w:rsid w:val="00407EEF"/>
    <w:rsid w:val="004109E1"/>
    <w:rsid w:val="004213AD"/>
    <w:rsid w:val="004311EA"/>
    <w:rsid w:val="00431E98"/>
    <w:rsid w:val="004422BE"/>
    <w:rsid w:val="004511E4"/>
    <w:rsid w:val="00460FD2"/>
    <w:rsid w:val="00471688"/>
    <w:rsid w:val="00482B12"/>
    <w:rsid w:val="004D0871"/>
    <w:rsid w:val="004E6839"/>
    <w:rsid w:val="004F0DD6"/>
    <w:rsid w:val="004F6BD2"/>
    <w:rsid w:val="005126E8"/>
    <w:rsid w:val="0051408A"/>
    <w:rsid w:val="0052634D"/>
    <w:rsid w:val="00526EA5"/>
    <w:rsid w:val="00526F0C"/>
    <w:rsid w:val="005414E6"/>
    <w:rsid w:val="00565515"/>
    <w:rsid w:val="005847BA"/>
    <w:rsid w:val="00585FF9"/>
    <w:rsid w:val="0059574C"/>
    <w:rsid w:val="005A1774"/>
    <w:rsid w:val="005B41C3"/>
    <w:rsid w:val="005B4F0C"/>
    <w:rsid w:val="005C2C40"/>
    <w:rsid w:val="005C33A0"/>
    <w:rsid w:val="005D2D3C"/>
    <w:rsid w:val="005D69B1"/>
    <w:rsid w:val="005E0AA5"/>
    <w:rsid w:val="005E56B0"/>
    <w:rsid w:val="005E5D5B"/>
    <w:rsid w:val="005F267A"/>
    <w:rsid w:val="005F2DB2"/>
    <w:rsid w:val="005F5AB1"/>
    <w:rsid w:val="00607C0C"/>
    <w:rsid w:val="00607E50"/>
    <w:rsid w:val="00642141"/>
    <w:rsid w:val="00685D61"/>
    <w:rsid w:val="006C0CBB"/>
    <w:rsid w:val="006C3E3D"/>
    <w:rsid w:val="006D4AAF"/>
    <w:rsid w:val="006E2E52"/>
    <w:rsid w:val="006E787E"/>
    <w:rsid w:val="006F74C3"/>
    <w:rsid w:val="00702650"/>
    <w:rsid w:val="00713204"/>
    <w:rsid w:val="0071433D"/>
    <w:rsid w:val="00726605"/>
    <w:rsid w:val="00727396"/>
    <w:rsid w:val="00732F74"/>
    <w:rsid w:val="00733FD1"/>
    <w:rsid w:val="0073789B"/>
    <w:rsid w:val="00744273"/>
    <w:rsid w:val="007551D6"/>
    <w:rsid w:val="007619CE"/>
    <w:rsid w:val="007649E6"/>
    <w:rsid w:val="00772DE1"/>
    <w:rsid w:val="00791AB3"/>
    <w:rsid w:val="00793EFC"/>
    <w:rsid w:val="007A1691"/>
    <w:rsid w:val="007B5CB6"/>
    <w:rsid w:val="007B743C"/>
    <w:rsid w:val="007B7632"/>
    <w:rsid w:val="007E6416"/>
    <w:rsid w:val="007E70A1"/>
    <w:rsid w:val="007F27B3"/>
    <w:rsid w:val="007F4CA3"/>
    <w:rsid w:val="00827E5E"/>
    <w:rsid w:val="00831085"/>
    <w:rsid w:val="008470A4"/>
    <w:rsid w:val="00850470"/>
    <w:rsid w:val="00867561"/>
    <w:rsid w:val="00870658"/>
    <w:rsid w:val="00877F15"/>
    <w:rsid w:val="008878F1"/>
    <w:rsid w:val="00895CFF"/>
    <w:rsid w:val="008A5D96"/>
    <w:rsid w:val="008B33F6"/>
    <w:rsid w:val="008C3F2E"/>
    <w:rsid w:val="008C59FD"/>
    <w:rsid w:val="008D71C9"/>
    <w:rsid w:val="008E0416"/>
    <w:rsid w:val="008E5067"/>
    <w:rsid w:val="008E7765"/>
    <w:rsid w:val="00906E60"/>
    <w:rsid w:val="00961BD5"/>
    <w:rsid w:val="00971B26"/>
    <w:rsid w:val="009755E5"/>
    <w:rsid w:val="00987B2B"/>
    <w:rsid w:val="00987C16"/>
    <w:rsid w:val="009904F8"/>
    <w:rsid w:val="009905FA"/>
    <w:rsid w:val="009971AB"/>
    <w:rsid w:val="009974C3"/>
    <w:rsid w:val="009C3564"/>
    <w:rsid w:val="009C574B"/>
    <w:rsid w:val="00A004BB"/>
    <w:rsid w:val="00A10999"/>
    <w:rsid w:val="00A13F80"/>
    <w:rsid w:val="00A2469F"/>
    <w:rsid w:val="00A24ACC"/>
    <w:rsid w:val="00A265A3"/>
    <w:rsid w:val="00A30650"/>
    <w:rsid w:val="00A33E1D"/>
    <w:rsid w:val="00A40952"/>
    <w:rsid w:val="00A42BD9"/>
    <w:rsid w:val="00A43B4E"/>
    <w:rsid w:val="00A52730"/>
    <w:rsid w:val="00A5569F"/>
    <w:rsid w:val="00A60BA5"/>
    <w:rsid w:val="00A6249E"/>
    <w:rsid w:val="00A6627E"/>
    <w:rsid w:val="00A75398"/>
    <w:rsid w:val="00A804FE"/>
    <w:rsid w:val="00A947E7"/>
    <w:rsid w:val="00AA7D6F"/>
    <w:rsid w:val="00AC54D1"/>
    <w:rsid w:val="00AC7A0C"/>
    <w:rsid w:val="00AD058B"/>
    <w:rsid w:val="00AE5AC5"/>
    <w:rsid w:val="00AF27A1"/>
    <w:rsid w:val="00AF58F1"/>
    <w:rsid w:val="00B04673"/>
    <w:rsid w:val="00B155FE"/>
    <w:rsid w:val="00B20373"/>
    <w:rsid w:val="00B33425"/>
    <w:rsid w:val="00B33838"/>
    <w:rsid w:val="00B4594A"/>
    <w:rsid w:val="00B83262"/>
    <w:rsid w:val="00B90B82"/>
    <w:rsid w:val="00B95D35"/>
    <w:rsid w:val="00BA538B"/>
    <w:rsid w:val="00BA7947"/>
    <w:rsid w:val="00BA7B3C"/>
    <w:rsid w:val="00BB2DBE"/>
    <w:rsid w:val="00BB5031"/>
    <w:rsid w:val="00BC278B"/>
    <w:rsid w:val="00BC4E9F"/>
    <w:rsid w:val="00BC67D9"/>
    <w:rsid w:val="00BE28B6"/>
    <w:rsid w:val="00BE36B5"/>
    <w:rsid w:val="00BE5236"/>
    <w:rsid w:val="00BF6F1E"/>
    <w:rsid w:val="00C06393"/>
    <w:rsid w:val="00C065D7"/>
    <w:rsid w:val="00C12FBC"/>
    <w:rsid w:val="00C25566"/>
    <w:rsid w:val="00C35BF2"/>
    <w:rsid w:val="00C54479"/>
    <w:rsid w:val="00C83ADA"/>
    <w:rsid w:val="00CA1561"/>
    <w:rsid w:val="00CA2910"/>
    <w:rsid w:val="00CA443B"/>
    <w:rsid w:val="00CB56FA"/>
    <w:rsid w:val="00CD6445"/>
    <w:rsid w:val="00CE67FA"/>
    <w:rsid w:val="00D05CC6"/>
    <w:rsid w:val="00D241ED"/>
    <w:rsid w:val="00D66912"/>
    <w:rsid w:val="00D736E7"/>
    <w:rsid w:val="00D77498"/>
    <w:rsid w:val="00D77733"/>
    <w:rsid w:val="00D87875"/>
    <w:rsid w:val="00D9205D"/>
    <w:rsid w:val="00D95F65"/>
    <w:rsid w:val="00DB01D3"/>
    <w:rsid w:val="00DB228E"/>
    <w:rsid w:val="00DC43B5"/>
    <w:rsid w:val="00DC564D"/>
    <w:rsid w:val="00DE75E5"/>
    <w:rsid w:val="00E134DA"/>
    <w:rsid w:val="00E17DB5"/>
    <w:rsid w:val="00E20765"/>
    <w:rsid w:val="00E2611B"/>
    <w:rsid w:val="00E35BD1"/>
    <w:rsid w:val="00E47230"/>
    <w:rsid w:val="00E635EF"/>
    <w:rsid w:val="00E637DD"/>
    <w:rsid w:val="00E96706"/>
    <w:rsid w:val="00EA57C7"/>
    <w:rsid w:val="00EB5D99"/>
    <w:rsid w:val="00EC1717"/>
    <w:rsid w:val="00EC1F3D"/>
    <w:rsid w:val="00ED1F2E"/>
    <w:rsid w:val="00EE4EE7"/>
    <w:rsid w:val="00EF130C"/>
    <w:rsid w:val="00F005ED"/>
    <w:rsid w:val="00F01187"/>
    <w:rsid w:val="00F02209"/>
    <w:rsid w:val="00F047E5"/>
    <w:rsid w:val="00F20B9D"/>
    <w:rsid w:val="00F55E9D"/>
    <w:rsid w:val="00F84FCE"/>
    <w:rsid w:val="00F85A09"/>
    <w:rsid w:val="00F90CC8"/>
    <w:rsid w:val="00FA32B2"/>
    <w:rsid w:val="00FA3678"/>
    <w:rsid w:val="00FB09E1"/>
    <w:rsid w:val="00FB13F5"/>
    <w:rsid w:val="00FB4B60"/>
    <w:rsid w:val="00FC29FC"/>
    <w:rsid w:val="00FC2C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FCBE6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4EE7"/>
    <w:rPr>
      <w:rFonts w:ascii="Times New Roman" w:eastAsia="Times New Roman" w:hAnsi="Times New Roman" w:cs="Times New Roman"/>
    </w:rPr>
  </w:style>
  <w:style w:type="paragraph" w:styleId="Heading1">
    <w:name w:val="heading 1"/>
    <w:basedOn w:val="Normal"/>
    <w:next w:val="Normal"/>
    <w:link w:val="Heading1Char"/>
    <w:qFormat/>
    <w:rsid w:val="00EE4EE7"/>
    <w:pPr>
      <w:keepNext/>
      <w:spacing w:before="240" w:after="60" w:line="360" w:lineRule="auto"/>
      <w:jc w:val="both"/>
      <w:outlineLvl w:val="0"/>
    </w:pPr>
    <w:rPr>
      <w:rFonts w:eastAsiaTheme="majorEastAsia" w:cstheme="majorBidi"/>
      <w:b/>
      <w:bCs/>
      <w:kern w:val="32"/>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4EE7"/>
    <w:rPr>
      <w:rFonts w:ascii="Times New Roman" w:eastAsiaTheme="majorEastAsia" w:hAnsi="Times New Roman" w:cstheme="majorBidi"/>
      <w:b/>
      <w:bCs/>
      <w:kern w:val="32"/>
      <w:sz w:val="40"/>
      <w:szCs w:val="32"/>
    </w:rPr>
  </w:style>
  <w:style w:type="paragraph" w:styleId="Caption">
    <w:name w:val="caption"/>
    <w:basedOn w:val="Normal"/>
    <w:next w:val="Normal"/>
    <w:uiPriority w:val="35"/>
    <w:unhideWhenUsed/>
    <w:qFormat/>
    <w:rsid w:val="00EE4EE7"/>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4E6839"/>
    <w:rPr>
      <w:sz w:val="18"/>
      <w:szCs w:val="18"/>
    </w:rPr>
  </w:style>
  <w:style w:type="character" w:customStyle="1" w:styleId="BalloonTextChar">
    <w:name w:val="Balloon Text Char"/>
    <w:basedOn w:val="DefaultParagraphFont"/>
    <w:link w:val="BalloonText"/>
    <w:uiPriority w:val="99"/>
    <w:semiHidden/>
    <w:rsid w:val="004E6839"/>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King Abdullah University of Science and Technology</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17</cp:revision>
  <dcterms:created xsi:type="dcterms:W3CDTF">2019-02-13T05:03:00Z</dcterms:created>
  <dcterms:modified xsi:type="dcterms:W3CDTF">2019-09-01T02:19:00Z</dcterms:modified>
</cp:coreProperties>
</file>